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233" w:rsidRPr="00FC724F" w:rsidRDefault="00297A1A" w:rsidP="003F38EB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8B58A6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3F38EB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C724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C724F">
        <w:rPr>
          <w:rFonts w:asciiTheme="majorBidi" w:hAnsiTheme="majorBidi" w:cstheme="majorBidi"/>
          <w:sz w:val="24"/>
          <w:szCs w:val="24"/>
        </w:rPr>
        <w:t xml:space="preserve"> </w:t>
      </w:r>
      <w:r w:rsidR="00BB6EB4" w:rsidRPr="00FC724F">
        <w:rPr>
          <w:rFonts w:asciiTheme="majorBidi" w:hAnsiTheme="majorBidi" w:cstheme="majorBidi"/>
          <w:sz w:val="24"/>
          <w:szCs w:val="24"/>
        </w:rPr>
        <w:t>Summarized PICRUSt results of mean relative abundance of function gene profiles in fecal microbiota at level 3 KEGG pathway in all treatment group (CONT, CCFA, CHC, OTC, PPG and TUL).</w:t>
      </w:r>
    </w:p>
    <w:tbl>
      <w:tblPr>
        <w:tblStyle w:val="TableGrid"/>
        <w:tblW w:w="14490" w:type="dxa"/>
        <w:tblInd w:w="-995" w:type="dxa"/>
        <w:tblLook w:val="04A0" w:firstRow="1" w:lastRow="0" w:firstColumn="1" w:lastColumn="0" w:noHBand="0" w:noVBand="1"/>
      </w:tblPr>
      <w:tblGrid>
        <w:gridCol w:w="7560"/>
        <w:gridCol w:w="1080"/>
        <w:gridCol w:w="1080"/>
        <w:gridCol w:w="1170"/>
        <w:gridCol w:w="1260"/>
        <w:gridCol w:w="1170"/>
        <w:gridCol w:w="1170"/>
      </w:tblGrid>
      <w:tr w:rsidR="00FC724F" w:rsidRPr="00905233" w:rsidTr="005B6257">
        <w:trPr>
          <w:trHeight w:val="300"/>
        </w:trPr>
        <w:tc>
          <w:tcPr>
            <w:tcW w:w="7560" w:type="dxa"/>
            <w:noWrap/>
            <w:hideMark/>
          </w:tcPr>
          <w:bookmarkEnd w:id="0"/>
          <w:p w:rsidR="00FC724F" w:rsidRPr="00F22922" w:rsidRDefault="00FC724F" w:rsidP="00FC724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29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unctional features </w:t>
            </w:r>
            <w:r w:rsidRPr="00F229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 level 3 KEGG pathway</w:t>
            </w:r>
          </w:p>
        </w:tc>
        <w:tc>
          <w:tcPr>
            <w:tcW w:w="108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CCFA</w:t>
            </w:r>
          </w:p>
        </w:tc>
        <w:tc>
          <w:tcPr>
            <w:tcW w:w="108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CHC</w:t>
            </w:r>
          </w:p>
        </w:tc>
        <w:tc>
          <w:tcPr>
            <w:tcW w:w="117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CONT</w:t>
            </w:r>
          </w:p>
        </w:tc>
        <w:tc>
          <w:tcPr>
            <w:tcW w:w="126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OTC</w:t>
            </w:r>
          </w:p>
        </w:tc>
        <w:tc>
          <w:tcPr>
            <w:tcW w:w="117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PPG</w:t>
            </w:r>
          </w:p>
        </w:tc>
        <w:tc>
          <w:tcPr>
            <w:tcW w:w="1170" w:type="dxa"/>
            <w:noWrap/>
            <w:hideMark/>
          </w:tcPr>
          <w:p w:rsidR="00FC724F" w:rsidRPr="00FC724F" w:rsidRDefault="00FC724F" w:rsidP="00FC724F">
            <w:pPr>
              <w:rPr>
                <w:b/>
                <w:bCs/>
              </w:rPr>
            </w:pPr>
            <w:r w:rsidRPr="00FC724F">
              <w:rPr>
                <w:b/>
                <w:bCs/>
              </w:rPr>
              <w:t>TUL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Cellular Processes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Growth and Death;Cell cycle - Caulobacter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Growth and Death;Meiosis - yeast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Motility;Bacterial chemotax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Motility;Bacterial motility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2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4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4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5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Motility;Cytoskeleton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ell Motility;Flagellar assembly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port and Catabolism;Lysosom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port and Catabolism;Peroxisom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Environmental Information Processing</w:t>
            </w:r>
          </w:p>
        </w:tc>
        <w:tc>
          <w:tcPr>
            <w:tcW w:w="1080" w:type="dxa"/>
            <w:noWrap/>
          </w:tcPr>
          <w:p w:rsidR="00806790" w:rsidRPr="00905233" w:rsidRDefault="00806790" w:rsidP="00905233"/>
        </w:tc>
        <w:tc>
          <w:tcPr>
            <w:tcW w:w="1080" w:type="dxa"/>
            <w:noWrap/>
          </w:tcPr>
          <w:p w:rsidR="00806790" w:rsidRPr="00905233" w:rsidRDefault="00806790" w:rsidP="00905233"/>
        </w:tc>
        <w:tc>
          <w:tcPr>
            <w:tcW w:w="1170" w:type="dxa"/>
            <w:noWrap/>
          </w:tcPr>
          <w:p w:rsidR="00806790" w:rsidRPr="00905233" w:rsidRDefault="00806790" w:rsidP="00905233"/>
        </w:tc>
        <w:tc>
          <w:tcPr>
            <w:tcW w:w="1260" w:type="dxa"/>
            <w:noWrap/>
          </w:tcPr>
          <w:p w:rsidR="00806790" w:rsidRPr="00905233" w:rsidRDefault="00806790" w:rsidP="00905233"/>
        </w:tc>
        <w:tc>
          <w:tcPr>
            <w:tcW w:w="1170" w:type="dxa"/>
            <w:noWrap/>
          </w:tcPr>
          <w:p w:rsidR="00806790" w:rsidRPr="00905233" w:rsidRDefault="00806790" w:rsidP="00905233"/>
        </w:tc>
        <w:tc>
          <w:tcPr>
            <w:tcW w:w="1170" w:type="dxa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mbrane Transport;ABC transport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3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9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3.0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3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9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9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mbrane Transport;Bacterial secretion syste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mbrane Transport;Phosphotransferase system (PTS)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mbrane Transport;Secretion syste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6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6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5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7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7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8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mbrane Transport;Transport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5.9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6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6.3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5.9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5.8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5.8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ignal Transduction;Two-component syste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8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8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9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8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9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ignaling Molecules and Interaction;Bacterial tox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olding, Sorting and Degradation;Chaperones and folding catalyst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Genetic Information Processing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olding, Sorting and Degradation;Protein export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olding, Sorting and Degradation;RNA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olding, Sorting and Degradation;Sulfur relay syste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Base excision repair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Chromosom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5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5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5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5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5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DNA repair and recombination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7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7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2.6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6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6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DNA replic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Replication and Repair;DNA replication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Homologous recombin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Mismatch repair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Non-homologous end-joining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plication and Repair;Nucleotide excision repair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cription;RNA polymeras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cription;Transcription facto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7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6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7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6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7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cription;Transcription machinery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lation;Aminoacyl-tRNA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9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lation;Ribosom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0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1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2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9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lation;Ribosome Biogen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4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4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lation;RNA transport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anslation;Translation facto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Metabolism;Amino Acid Metabolism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lanine, aspartate and glutam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9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mino acid related enzym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rginine and prol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ysteine and methion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9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ine, serine and threon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Histid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ysi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ysi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enylalan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enylalanine, tyrosine and tryptopha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yptophan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yros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Valine, leucine and isoleuci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Valine, leucine and isoleuci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Metabolism;</w:t>
            </w:r>
            <w:r w:rsidR="004B2345">
              <w:rPr>
                <w:b/>
                <w:bCs/>
              </w:rPr>
              <w:t xml:space="preserve"> </w:t>
            </w:r>
            <w:r w:rsidRPr="00806790">
              <w:rPr>
                <w:b/>
                <w:bCs/>
              </w:rPr>
              <w:t>Biosynthesis of Other Secondary Metabolites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eta-Lactam resistanc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Butirosin and neomyci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affe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lavone and flavonol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lavon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Isoflavon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Isoquinoline alkal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ovobioci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enicillin and cephalospori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enylpropan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ilbenoid, diarylheptanoid and gingerol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reptomyci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ropane, piperidine and pyridine alkal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806790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t>Metabolism;</w:t>
            </w:r>
            <w:r w:rsidR="004B2345">
              <w:rPr>
                <w:b/>
                <w:bCs/>
              </w:rPr>
              <w:t xml:space="preserve"> </w:t>
            </w:r>
            <w:r w:rsidRPr="00806790">
              <w:rPr>
                <w:b/>
                <w:bCs/>
              </w:rPr>
              <w:t>Carbohydrate Metabolism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mino sugar and nucleotide sugar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3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scorbate and aldar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utano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5-Branched dibasic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itrate cycle (TCA cycle)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ructose and mannos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alactos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6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lysis / Gluconeogen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oxylate and dicarboxyl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Inositol phosph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entose and glucuronate interconversio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entose phosphate pathway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ropano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yruv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arch and sucros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arbon fixation in photosynthetic organism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arbon fixation pathways in prokaryot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</w:tcPr>
          <w:p w:rsidR="00806790" w:rsidRPr="00806790" w:rsidRDefault="00806790" w:rsidP="00905233">
            <w:pPr>
              <w:rPr>
                <w:b/>
                <w:bCs/>
              </w:rPr>
            </w:pPr>
            <w:r w:rsidRPr="00806790">
              <w:rPr>
                <w:b/>
                <w:bCs/>
              </w:rPr>
              <w:lastRenderedPageBreak/>
              <w:t>Metabolism;</w:t>
            </w:r>
            <w:r w:rsidR="004B2345">
              <w:rPr>
                <w:b/>
                <w:bCs/>
              </w:rPr>
              <w:t xml:space="preserve"> </w:t>
            </w:r>
            <w:r w:rsidRPr="00806790">
              <w:rPr>
                <w:b/>
                <w:bCs/>
              </w:rPr>
              <w:t>Energy Metabolism</w:t>
            </w:r>
          </w:p>
        </w:tc>
        <w:tc>
          <w:tcPr>
            <w:tcW w:w="6930" w:type="dxa"/>
            <w:gridSpan w:val="6"/>
            <w:noWrap/>
          </w:tcPr>
          <w:p w:rsidR="00806790" w:rsidRPr="00905233" w:rsidRDefault="00806790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tha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itrogen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Oxidative phosphoryl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1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2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2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ot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otosynthesis - antenna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otosynthesis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</w:tr>
      <w:tr w:rsidR="00806790" w:rsidRPr="00905233" w:rsidTr="005B6257">
        <w:trPr>
          <w:trHeight w:val="134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ulfur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4B2345" w:rsidRDefault="004B2345" w:rsidP="00905233">
            <w:pPr>
              <w:rPr>
                <w:b/>
                <w:bCs/>
              </w:rPr>
            </w:pPr>
            <w:r w:rsidRPr="004B2345">
              <w:rPr>
                <w:b/>
                <w:bCs/>
              </w:rPr>
              <w:t>Metabolism;</w:t>
            </w:r>
            <w:r>
              <w:rPr>
                <w:b/>
                <w:bCs/>
              </w:rPr>
              <w:t xml:space="preserve"> </w:t>
            </w:r>
            <w:r w:rsidRPr="004B2345">
              <w:rPr>
                <w:b/>
                <w:bCs/>
              </w:rPr>
              <w:t>Enzyme Families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ytochrome P450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eptidas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7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8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8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7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8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7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rotein kinas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4B2345" w:rsidRDefault="004B2345" w:rsidP="00905233">
            <w:pPr>
              <w:rPr>
                <w:b/>
                <w:bCs/>
              </w:rPr>
            </w:pPr>
            <w:r w:rsidRPr="004B2345">
              <w:rPr>
                <w:b/>
                <w:bCs/>
              </w:rPr>
              <w:t>Metabolism;</w:t>
            </w:r>
            <w:r>
              <w:rPr>
                <w:b/>
                <w:bCs/>
              </w:rPr>
              <w:t xml:space="preserve"> </w:t>
            </w:r>
            <w:r w:rsidRPr="004B2345">
              <w:rPr>
                <w:b/>
                <w:bCs/>
              </w:rPr>
              <w:t>Glycan Biosynthesis and Metabolism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aminoglycan biosynthesis - chondroitin sulfat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aminoglycan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phingolipid biosynthesis - ganglio seri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phingolipid biosynthesis - globo seri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phingolipid biosynthesis - lacto and neolacto seri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osyltransferas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popolysaccharid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popolysaccharide biosynthesis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-Glyca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Other glycan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eptidoglyca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Various types of N-glyca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4B2345" w:rsidRDefault="004B2345" w:rsidP="00905233">
            <w:pPr>
              <w:rPr>
                <w:b/>
                <w:bCs/>
              </w:rPr>
            </w:pPr>
            <w:r w:rsidRPr="004B2345">
              <w:rPr>
                <w:b/>
                <w:bCs/>
              </w:rPr>
              <w:t>Metabolism;</w:t>
            </w:r>
            <w:r w:rsidR="00E3469B">
              <w:rPr>
                <w:b/>
                <w:bCs/>
              </w:rPr>
              <w:t xml:space="preserve"> </w:t>
            </w:r>
            <w:r w:rsidRPr="004B2345">
              <w:rPr>
                <w:b/>
                <w:bCs/>
              </w:rPr>
              <w:t>Lipid Metabolism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lpha-Linolenic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rachidonic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synthesis of unsaturated fatty acid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Ether lip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Fatty ac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atty acid elongation in mitochondria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atty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erolip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ycerophospholip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noleic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pid biosynthesis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rimary bile ac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econdary bile ac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phingolip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er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eroid hormo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ynthesis and degradation of ketone bodi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905233" w:rsidRDefault="004B2345" w:rsidP="00905233">
            <w:r w:rsidRPr="00905233">
              <w:t>Metabolism;Metabolism of Cofactors and Vitami</w:t>
            </w:r>
            <w:r>
              <w:t>ns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tin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olat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poic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icotinate and nicotinamid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One carbon pool by folat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antothenate and CoA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orphyrin and chlorophyll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etinol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Riboflavin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hiam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biquinone and other terpenoid-quino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Vitamin B6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4B2345" w:rsidRDefault="004B2345" w:rsidP="00905233">
            <w:pPr>
              <w:rPr>
                <w:b/>
                <w:bCs/>
              </w:rPr>
            </w:pPr>
            <w:r w:rsidRPr="004B2345">
              <w:rPr>
                <w:b/>
                <w:bCs/>
              </w:rPr>
              <w:t>Metabolism; Metabolism of Other Amino Acids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eta-Alan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yanoamino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D-Alan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D-Arginine and D-ornith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D-Glutamine and D-glutam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lutathio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hosphonate and phosphin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elenocompoun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aurine and hypotaur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</w:tr>
      <w:tr w:rsidR="004B2345" w:rsidRPr="00905233" w:rsidTr="005B6257">
        <w:trPr>
          <w:trHeight w:val="300"/>
        </w:trPr>
        <w:tc>
          <w:tcPr>
            <w:tcW w:w="7560" w:type="dxa"/>
            <w:noWrap/>
          </w:tcPr>
          <w:p w:rsidR="004B2345" w:rsidRPr="004B2345" w:rsidRDefault="004B2345" w:rsidP="00905233">
            <w:pPr>
              <w:rPr>
                <w:b/>
                <w:bCs/>
              </w:rPr>
            </w:pPr>
            <w:r w:rsidRPr="004B2345">
              <w:rPr>
                <w:b/>
                <w:bCs/>
              </w:rPr>
              <w:t>Metabolism;</w:t>
            </w:r>
            <w:r>
              <w:rPr>
                <w:b/>
                <w:bCs/>
              </w:rPr>
              <w:t xml:space="preserve"> </w:t>
            </w:r>
            <w:r w:rsidRPr="004B2345">
              <w:rPr>
                <w:b/>
                <w:bCs/>
              </w:rPr>
              <w:t>Metabolism of Terpenoids and Polyketides</w:t>
            </w:r>
          </w:p>
        </w:tc>
        <w:tc>
          <w:tcPr>
            <w:tcW w:w="6930" w:type="dxa"/>
            <w:gridSpan w:val="6"/>
            <w:noWrap/>
          </w:tcPr>
          <w:p w:rsidR="004B2345" w:rsidRPr="00905233" w:rsidRDefault="004B2345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synthesis of ansamyc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synthesis of siderophore group nonribosomal peptid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synthesis of type II polyketide product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osynthesis of vancomycin group antibiotic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arotenoid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Geraniol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Limonene and pin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olyketide sugar unit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renyltransferas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erpenoid backbo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etracycline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Zeatin biosynthesi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</w:tr>
      <w:tr w:rsidR="00D173F1" w:rsidRPr="00905233" w:rsidTr="007B17A4">
        <w:trPr>
          <w:trHeight w:val="300"/>
        </w:trPr>
        <w:tc>
          <w:tcPr>
            <w:tcW w:w="7560" w:type="dxa"/>
            <w:noWrap/>
          </w:tcPr>
          <w:p w:rsidR="00D173F1" w:rsidRPr="00D173F1" w:rsidRDefault="00D173F1" w:rsidP="00905233">
            <w:pPr>
              <w:rPr>
                <w:b/>
                <w:bCs/>
              </w:rPr>
            </w:pPr>
            <w:r w:rsidRPr="00D173F1">
              <w:rPr>
                <w:b/>
                <w:bCs/>
              </w:rPr>
              <w:t>Metabolism; Nucleotide Metabolism</w:t>
            </w:r>
          </w:p>
        </w:tc>
        <w:tc>
          <w:tcPr>
            <w:tcW w:w="6930" w:type="dxa"/>
            <w:gridSpan w:val="6"/>
            <w:noWrap/>
          </w:tcPr>
          <w:p w:rsidR="00D173F1" w:rsidRPr="00905233" w:rsidRDefault="00D173F1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ur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1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2.1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2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2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2.1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yrimidin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7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7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7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6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3%</w:t>
            </w:r>
          </w:p>
        </w:tc>
      </w:tr>
      <w:tr w:rsidR="00D173F1" w:rsidRPr="00905233" w:rsidTr="0075294F">
        <w:trPr>
          <w:trHeight w:val="300"/>
        </w:trPr>
        <w:tc>
          <w:tcPr>
            <w:tcW w:w="7560" w:type="dxa"/>
            <w:noWrap/>
          </w:tcPr>
          <w:p w:rsidR="00D173F1" w:rsidRPr="00D173F1" w:rsidRDefault="00D173F1" w:rsidP="00905233">
            <w:pPr>
              <w:rPr>
                <w:b/>
                <w:bCs/>
              </w:rPr>
            </w:pPr>
            <w:r w:rsidRPr="00D173F1">
              <w:rPr>
                <w:b/>
                <w:bCs/>
              </w:rPr>
              <w:t>Metabolism; Xenobiotics Biodegradation and Metabolism</w:t>
            </w:r>
          </w:p>
        </w:tc>
        <w:tc>
          <w:tcPr>
            <w:tcW w:w="6930" w:type="dxa"/>
            <w:gridSpan w:val="6"/>
            <w:noWrap/>
          </w:tcPr>
          <w:p w:rsidR="00D173F1" w:rsidRPr="00905233" w:rsidRDefault="00D173F1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1,1,1-Trichloro-2,2-bis(4-chlorophenyl)ethane (DDT)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minobenzoat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Atrazi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enzoat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Bisphenol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aprolactam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Chloroalkane and chloroalk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Chlorocyclohexane and chlorobenz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Dioxin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Drug metabolism - cytochrome P450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Drug metabolism - other enzym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Ethylbenz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Fluorobenzoat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Metabolism of xenobiotics by cytochrome P450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aphthal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Nitrotolu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Polycyclic aromatic hydrocarbon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Styr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Tolu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Xylene degrad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</w:tr>
      <w:tr w:rsidR="00F3366D" w:rsidRPr="00905233" w:rsidTr="001F2FDC">
        <w:trPr>
          <w:trHeight w:val="300"/>
        </w:trPr>
        <w:tc>
          <w:tcPr>
            <w:tcW w:w="7560" w:type="dxa"/>
            <w:noWrap/>
          </w:tcPr>
          <w:p w:rsidR="00F3366D" w:rsidRPr="00F3366D" w:rsidRDefault="00F3366D" w:rsidP="00905233">
            <w:pPr>
              <w:rPr>
                <w:b/>
                <w:bCs/>
              </w:rPr>
            </w:pPr>
            <w:r w:rsidRPr="00F3366D">
              <w:rPr>
                <w:b/>
                <w:bCs/>
              </w:rPr>
              <w:t>Unclassified</w:t>
            </w:r>
          </w:p>
        </w:tc>
        <w:tc>
          <w:tcPr>
            <w:tcW w:w="6930" w:type="dxa"/>
            <w:gridSpan w:val="6"/>
            <w:noWrap/>
          </w:tcPr>
          <w:p w:rsidR="00F3366D" w:rsidRPr="00905233" w:rsidRDefault="00F3366D" w:rsidP="00905233"/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F3366D" w:rsidP="00905233">
            <w:r>
              <w:t>Unclassified;</w:t>
            </w:r>
            <w:r w:rsidR="00905233" w:rsidRPr="00905233">
              <w:t>Cellular Processes and Signaling;</w:t>
            </w:r>
            <w:r>
              <w:t xml:space="preserve"> </w:t>
            </w:r>
            <w:r w:rsidR="00905233" w:rsidRPr="00905233">
              <w:t>Cell divis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Cell motility and secre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Electron transfer carri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Germin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F3366D">
            <w:r w:rsidRPr="00905233">
              <w:t>Unclassified;Cellular Processes;</w:t>
            </w:r>
            <w:r w:rsidR="00F3366D">
              <w:t xml:space="preserve"> </w:t>
            </w:r>
            <w:r w:rsidRPr="00905233">
              <w:t>Inorganic ion transport an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F3366D">
            <w:r w:rsidRPr="00905233">
              <w:t>Unclassified;Cellular Processes;</w:t>
            </w:r>
            <w:r w:rsidR="00F3366D">
              <w:t xml:space="preserve"> </w:t>
            </w:r>
            <w:r w:rsidRPr="00905233">
              <w:t>Membrane and intracellular structural molecul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Other ion-coupled transport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28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3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Other transport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Pores ion channel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5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4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Signal transduction mechanism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Cellular Processes and Signaling;</w:t>
            </w:r>
            <w:r w:rsidR="00F3366D">
              <w:t xml:space="preserve"> </w:t>
            </w:r>
            <w:r w:rsidRPr="00905233">
              <w:t>Sporulatio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4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5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3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34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F3366D">
            <w:r w:rsidRPr="00905233">
              <w:t>Unclassified;</w:t>
            </w:r>
            <w:r w:rsidR="00F3366D">
              <w:t xml:space="preserve"> </w:t>
            </w:r>
            <w:r w:rsidRPr="00905233">
              <w:t>Protein folding and associated processing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6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6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6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F3366D">
            <w:r w:rsidRPr="00905233">
              <w:t>Unclassified;;Replication, recombination and repair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2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7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7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0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Genetic Information Processing;</w:t>
            </w:r>
            <w:r w:rsidR="00F3366D">
              <w:t xml:space="preserve"> </w:t>
            </w:r>
            <w:r w:rsidRPr="00905233">
              <w:t>Restriction enzyme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Genetic Information Processing;</w:t>
            </w:r>
            <w:r w:rsidR="00F3366D">
              <w:t xml:space="preserve"> </w:t>
            </w:r>
            <w:r w:rsidRPr="00905233">
              <w:t>Transcription related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Genetic Information Processing;</w:t>
            </w:r>
            <w:r w:rsidR="00F3366D">
              <w:t xml:space="preserve"> </w:t>
            </w:r>
            <w:r w:rsidRPr="00905233">
              <w:t>Translation prote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lastRenderedPageBreak/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Amino ac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2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21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F3366D">
            <w:r w:rsidRPr="00905233">
              <w:t>Unclassified;</w:t>
            </w:r>
            <w:r w:rsidR="00F3366D">
              <w:t xml:space="preserve"> </w:t>
            </w:r>
            <w:r w:rsidRPr="00905233">
              <w:t>Biosynthesis and biodegradation of secondary metabolite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Carbohydrat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Energy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8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88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3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87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Glycan biosynthesis an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7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8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Lipid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3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2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Metabolism of cofactors and vitamin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15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Nucleotide metabolism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06%</w:t>
            </w:r>
          </w:p>
        </w:tc>
      </w:tr>
      <w:tr w:rsidR="00806790" w:rsidRPr="00905233" w:rsidTr="005B6257">
        <w:trPr>
          <w:trHeight w:val="300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Metabolism;</w:t>
            </w:r>
            <w:r w:rsidR="00F3366D">
              <w:t xml:space="preserve"> </w:t>
            </w:r>
            <w:r w:rsidRPr="00905233">
              <w:t>Others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3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0.9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4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0.94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2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0.94%</w:t>
            </w:r>
          </w:p>
        </w:tc>
      </w:tr>
      <w:tr w:rsidR="00806790" w:rsidRPr="00905233" w:rsidTr="005B6257">
        <w:trPr>
          <w:trHeight w:val="341"/>
        </w:trPr>
        <w:tc>
          <w:tcPr>
            <w:tcW w:w="7560" w:type="dxa"/>
            <w:noWrap/>
            <w:hideMark/>
          </w:tcPr>
          <w:p w:rsidR="00905233" w:rsidRPr="00905233" w:rsidRDefault="00905233" w:rsidP="00905233">
            <w:r w:rsidRPr="00905233">
              <w:t>Unclassified;</w:t>
            </w:r>
            <w:r w:rsidR="00F3366D">
              <w:t xml:space="preserve"> </w:t>
            </w:r>
            <w:r w:rsidRPr="00905233">
              <w:t>Poorly Characterized;</w:t>
            </w:r>
            <w:r w:rsidR="00F3366D">
              <w:t xml:space="preserve"> </w:t>
            </w:r>
            <w:r w:rsidRPr="00905233">
              <w:t>Function unknown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52%</w:t>
            </w:r>
          </w:p>
        </w:tc>
        <w:tc>
          <w:tcPr>
            <w:tcW w:w="1080" w:type="dxa"/>
            <w:noWrap/>
            <w:hideMark/>
          </w:tcPr>
          <w:p w:rsidR="00905233" w:rsidRPr="00905233" w:rsidRDefault="00905233" w:rsidP="00905233">
            <w:r w:rsidRPr="00905233">
              <w:t>1.49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49%</w:t>
            </w:r>
          </w:p>
        </w:tc>
        <w:tc>
          <w:tcPr>
            <w:tcW w:w="1260" w:type="dxa"/>
            <w:noWrap/>
            <w:hideMark/>
          </w:tcPr>
          <w:p w:rsidR="00905233" w:rsidRPr="00905233" w:rsidRDefault="00905233" w:rsidP="00905233">
            <w:r w:rsidRPr="00905233">
              <w:t>1.55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0%</w:t>
            </w:r>
          </w:p>
        </w:tc>
        <w:tc>
          <w:tcPr>
            <w:tcW w:w="1170" w:type="dxa"/>
            <w:noWrap/>
            <w:hideMark/>
          </w:tcPr>
          <w:p w:rsidR="00905233" w:rsidRPr="00905233" w:rsidRDefault="00905233" w:rsidP="00905233">
            <w:r w:rsidRPr="00905233">
              <w:t>1.63%</w:t>
            </w:r>
          </w:p>
        </w:tc>
      </w:tr>
    </w:tbl>
    <w:p w:rsidR="00905233" w:rsidRDefault="00905233"/>
    <w:sectPr w:rsidR="00905233" w:rsidSect="009052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756" w:rsidRDefault="00A77756" w:rsidP="002A12B1">
      <w:pPr>
        <w:spacing w:after="0" w:line="240" w:lineRule="auto"/>
      </w:pPr>
      <w:r>
        <w:separator/>
      </w:r>
    </w:p>
  </w:endnote>
  <w:endnote w:type="continuationSeparator" w:id="0">
    <w:p w:rsidR="00A77756" w:rsidRDefault="00A77756" w:rsidP="002A1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756" w:rsidRDefault="00A77756" w:rsidP="002A12B1">
      <w:pPr>
        <w:spacing w:after="0" w:line="240" w:lineRule="auto"/>
      </w:pPr>
      <w:r>
        <w:separator/>
      </w:r>
    </w:p>
  </w:footnote>
  <w:footnote w:type="continuationSeparator" w:id="0">
    <w:p w:rsidR="00A77756" w:rsidRDefault="00A77756" w:rsidP="002A1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MDU2tDQwNzE1NTNT0lEKTi0uzszPAykwrgUAcfjqKiwAAAA="/>
  </w:docVars>
  <w:rsids>
    <w:rsidRoot w:val="00A6306C"/>
    <w:rsid w:val="00000283"/>
    <w:rsid w:val="000508DC"/>
    <w:rsid w:val="000D72A9"/>
    <w:rsid w:val="0015481B"/>
    <w:rsid w:val="002512F7"/>
    <w:rsid w:val="00297A1A"/>
    <w:rsid w:val="002A12B1"/>
    <w:rsid w:val="002D5890"/>
    <w:rsid w:val="003F38EB"/>
    <w:rsid w:val="004B2345"/>
    <w:rsid w:val="005B6257"/>
    <w:rsid w:val="005F021F"/>
    <w:rsid w:val="00643C1B"/>
    <w:rsid w:val="00661829"/>
    <w:rsid w:val="006C1560"/>
    <w:rsid w:val="00721052"/>
    <w:rsid w:val="00806790"/>
    <w:rsid w:val="00806809"/>
    <w:rsid w:val="008B58A6"/>
    <w:rsid w:val="00905233"/>
    <w:rsid w:val="00A2179D"/>
    <w:rsid w:val="00A6306C"/>
    <w:rsid w:val="00A77756"/>
    <w:rsid w:val="00B22335"/>
    <w:rsid w:val="00BA4319"/>
    <w:rsid w:val="00BB6EB4"/>
    <w:rsid w:val="00C01AB5"/>
    <w:rsid w:val="00C41AEF"/>
    <w:rsid w:val="00C819AA"/>
    <w:rsid w:val="00CF1869"/>
    <w:rsid w:val="00D173F1"/>
    <w:rsid w:val="00DA014F"/>
    <w:rsid w:val="00E3469B"/>
    <w:rsid w:val="00E87B5E"/>
    <w:rsid w:val="00F22922"/>
    <w:rsid w:val="00F3366D"/>
    <w:rsid w:val="00FC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206BF"/>
  <w15:chartTrackingRefBased/>
  <w15:docId w15:val="{764B5CF2-F5EF-4DD9-BC9A-C2422AB73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A1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0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2321</Words>
  <Characters>1323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8</cp:revision>
  <dcterms:created xsi:type="dcterms:W3CDTF">2018-05-12T21:32:00Z</dcterms:created>
  <dcterms:modified xsi:type="dcterms:W3CDTF">2018-10-31T15:19:00Z</dcterms:modified>
</cp:coreProperties>
</file>